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478" w:rsidRDefault="00EA7478" w:rsidP="00AC0448">
      <w:pPr>
        <w:rPr>
          <w:rFonts w:ascii="Times New Roman" w:eastAsia="MS Gothic" w:hAnsi="Times New Roman" w:cs="Times New Roman"/>
          <w:b/>
          <w:sz w:val="22"/>
          <w:lang w:val="en-GB"/>
        </w:rPr>
      </w:pPr>
      <w:bookmarkStart w:id="0" w:name="_GoBack"/>
      <w:bookmarkEnd w:id="0"/>
      <w:r w:rsidRPr="00EA7478">
        <w:rPr>
          <w:rFonts w:ascii="Times New Roman" w:eastAsia="MS Gothic" w:hAnsi="Times New Roman" w:cs="Times New Roman"/>
          <w:b/>
          <w:sz w:val="22"/>
          <w:lang w:val="en-GB"/>
        </w:rPr>
        <w:t xml:space="preserve">Supplementary Table 1. Potential social risk factors for road traffic crashes by car driving among the older people </w:t>
      </w:r>
    </w:p>
    <w:p w:rsidR="00AC0448" w:rsidRDefault="00AC0448" w:rsidP="00AC0448">
      <w:pPr>
        <w:rPr>
          <w:rFonts w:ascii="Times New Roman" w:eastAsia="MS Gothic" w:hAnsi="Times New Roman" w:cs="Times New Roman"/>
          <w:color w:val="FF0000"/>
          <w:sz w:val="22"/>
          <w:lang w:val="en-GB"/>
        </w:rPr>
      </w:pPr>
    </w:p>
    <w:tbl>
      <w:tblPr>
        <w:tblStyle w:val="TableGrid"/>
        <w:tblW w:w="1076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3"/>
        <w:gridCol w:w="2065"/>
        <w:gridCol w:w="2209"/>
        <w:gridCol w:w="2081"/>
        <w:gridCol w:w="850"/>
      </w:tblGrid>
      <w:tr w:rsidR="00AC0448" w:rsidRPr="00B225CA" w:rsidTr="00555351">
        <w:tc>
          <w:tcPr>
            <w:tcW w:w="3563" w:type="dxa"/>
            <w:tcBorders>
              <w:top w:val="single" w:sz="4" w:space="0" w:color="auto"/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O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verall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 xml:space="preserve">Everyday 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driver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Occasional driv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i/>
                <w:sz w:val="22"/>
                <w:lang w:val="en-GB"/>
              </w:rPr>
              <w:t>p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value</w:t>
            </w:r>
          </w:p>
        </w:tc>
      </w:tr>
      <w:tr w:rsidR="00AC0448" w:rsidRPr="00B225CA" w:rsidTr="004B4390">
        <w:trPr>
          <w:trHeight w:val="346"/>
        </w:trPr>
        <w:tc>
          <w:tcPr>
            <w:tcW w:w="10768" w:type="dxa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F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requency of going</w:t>
            </w:r>
            <w:r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outside</w:t>
            </w:r>
          </w:p>
        </w:tc>
      </w:tr>
      <w:tr w:rsidR="00AC0448" w:rsidRPr="00B225CA" w:rsidTr="004B4390">
        <w:trPr>
          <w:trHeight w:val="346"/>
        </w:trPr>
        <w:tc>
          <w:tcPr>
            <w:tcW w:w="3563" w:type="dxa"/>
            <w:tcBorders>
              <w:bottom w:val="single" w:sz="4" w:space="0" w:color="auto"/>
            </w:tcBorders>
          </w:tcPr>
          <w:p w:rsidR="00AC0448" w:rsidRDefault="00AC0448" w:rsidP="00A2380D">
            <w:pPr>
              <w:ind w:firstLineChars="100" w:firstLine="22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Less than 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</w:t>
            </w: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〜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3</w:t>
            </w: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 xml:space="preserve"> 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times per week</w:t>
            </w:r>
          </w:p>
          <w:p w:rsidR="00AC0448" w:rsidRDefault="00AC0448" w:rsidP="00A2380D">
            <w:pPr>
              <w:ind w:firstLineChars="100" w:firstLine="22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E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very day</w:t>
            </w:r>
          </w:p>
          <w:p w:rsidR="00AC0448" w:rsidRPr="00B225CA" w:rsidRDefault="00AC0448" w:rsidP="00A2380D">
            <w:pPr>
              <w:ind w:firstLineChars="100" w:firstLine="22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No data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>
              <w:rPr>
                <w:rFonts w:ascii="Times New Roman" w:eastAsia="MS Gothic" w:hAnsi="Times New Roman" w:cs="Times New Roman"/>
                <w:sz w:val="22"/>
                <w:lang w:val="en-GB"/>
              </w:rPr>
              <w:t>46 (36.2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76 (59.8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5 (3.9)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>
              <w:rPr>
                <w:rFonts w:ascii="Times New Roman" w:eastAsia="MS Gothic" w:hAnsi="Times New Roman" w:cs="Times New Roman"/>
                <w:sz w:val="22"/>
                <w:lang w:val="en-GB"/>
              </w:rPr>
              <w:t>14 (18.2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>
              <w:rPr>
                <w:rFonts w:ascii="Times New Roman" w:eastAsia="MS Gothic" w:hAnsi="Times New Roman" w:cs="Times New Roman"/>
                <w:sz w:val="22"/>
                <w:lang w:val="en-GB"/>
              </w:rPr>
              <w:t>59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eastAsia="MS Gothic" w:hAnsi="Times New Roman" w:cs="Times New Roman"/>
                <w:sz w:val="22"/>
                <w:lang w:val="en-GB"/>
              </w:rPr>
              <w:t>76.6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4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(5.2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AC0448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>
              <w:rPr>
                <w:rFonts w:ascii="Times New Roman" w:eastAsia="MS Gothic" w:hAnsi="Times New Roman" w:cs="Times New Roman"/>
                <w:sz w:val="22"/>
                <w:lang w:val="en-GB"/>
              </w:rPr>
              <w:t>33 (66.0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6 (32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 (2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&lt;0.001</w:t>
            </w:r>
          </w:p>
        </w:tc>
      </w:tr>
      <w:tr w:rsidR="00AC0448" w:rsidRPr="00B225CA" w:rsidTr="004B4390">
        <w:trPr>
          <w:trHeight w:val="346"/>
        </w:trPr>
        <w:tc>
          <w:tcPr>
            <w:tcW w:w="10768" w:type="dxa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C0448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N</w:t>
            </w:r>
            <w:r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umber of </w:t>
            </w:r>
            <w:r w:rsidR="00023978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cohabiting </w:t>
            </w:r>
            <w:r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family members </w:t>
            </w:r>
          </w:p>
        </w:tc>
      </w:tr>
      <w:tr w:rsidR="00AC0448" w:rsidRPr="00B225CA" w:rsidTr="004B4390">
        <w:trPr>
          <w:trHeight w:val="346"/>
        </w:trPr>
        <w:tc>
          <w:tcPr>
            <w:tcW w:w="3563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None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1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2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3</w:t>
            </w:r>
          </w:p>
          <w:p w:rsidR="00AC0448" w:rsidRPr="00B225CA" w:rsidRDefault="00AC0448" w:rsidP="00A2380D">
            <w:pPr>
              <w:ind w:firstLineChars="100" w:firstLine="22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4</w:t>
            </w:r>
          </w:p>
          <w:p w:rsidR="00AC0448" w:rsidRPr="00B225CA" w:rsidRDefault="00AC0448" w:rsidP="00A2380D">
            <w:pPr>
              <w:ind w:firstLineChars="100" w:firstLine="22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5</w:t>
            </w:r>
          </w:p>
          <w:p w:rsidR="00AC0448" w:rsidRPr="00B225CA" w:rsidRDefault="00AC0448" w:rsidP="00A2380D">
            <w:pPr>
              <w:ind w:firstLineChars="100" w:firstLine="22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6</w:t>
            </w:r>
          </w:p>
          <w:p w:rsidR="00AC0448" w:rsidRPr="00B225CA" w:rsidRDefault="00AC0448" w:rsidP="00A2380D">
            <w:pPr>
              <w:ind w:firstLineChars="100" w:firstLine="22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No data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2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0 (15.7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64 (50.4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3 (18.1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8 (6.3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3 (2.4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6 (4.7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 (1.6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 (0.8)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1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3 (16.9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39 (50.6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2 (15.6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6 (7.8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 (2.6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 (2.6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 (2.6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 (1.3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7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(14.0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5 (50.0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1 (22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 (4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 (2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4 (8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0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>
              <w:rPr>
                <w:rFonts w:ascii="Times New Roman" w:eastAsia="MS Gothic" w:hAnsi="Times New Roman" w:cs="Times New Roman"/>
                <w:sz w:val="22"/>
                <w:lang w:val="en-GB"/>
              </w:rPr>
              <w:t>n.p.</w:t>
            </w:r>
          </w:p>
        </w:tc>
      </w:tr>
      <w:tr w:rsidR="00AC0448" w:rsidRPr="00B225CA" w:rsidTr="004B4390">
        <w:trPr>
          <w:trHeight w:val="392"/>
        </w:trPr>
        <w:tc>
          <w:tcPr>
            <w:tcW w:w="10768" w:type="dxa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C0448" w:rsidRDefault="00AC0448" w:rsidP="00CB1FA7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T</w:t>
            </w:r>
            <w:r w:rsidR="00CB1FA7" w:rsidRPr="00CB1FA7">
              <w:rPr>
                <w:rFonts w:ascii="Times New Roman" w:eastAsia="MS Gothic" w:hAnsi="Times New Roman" w:cs="Times New Roman"/>
                <w:sz w:val="22"/>
                <w:lang w:val="en-GB"/>
              </w:rPr>
              <w:t>ransportation most frequently used other than by car</w:t>
            </w:r>
          </w:p>
        </w:tc>
      </w:tr>
      <w:tr w:rsidR="00AC0448" w:rsidRPr="00B225CA" w:rsidTr="004B4390">
        <w:trPr>
          <w:trHeight w:val="1226"/>
        </w:trPr>
        <w:tc>
          <w:tcPr>
            <w:tcW w:w="3563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Walk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Bicycle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Motorcycle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Train / Bus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No data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9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 (71.7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9 (15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8 (6.3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4 (3.1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5 (3.9)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5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7 (74.0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2 (15.6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3 (3.9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 (2.6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3 (3.9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3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4 (68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7 (14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5 (10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 (4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 (4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0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.69</w:t>
            </w:r>
          </w:p>
        </w:tc>
      </w:tr>
      <w:tr w:rsidR="00AC0448" w:rsidRPr="00B225CA" w:rsidTr="004B4390">
        <w:trPr>
          <w:trHeight w:val="416"/>
        </w:trPr>
        <w:tc>
          <w:tcPr>
            <w:tcW w:w="10768" w:type="dxa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C0448" w:rsidRPr="00CF6620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Walking time from your home to the nearest st</w:t>
            </w:r>
            <w:r>
              <w:rPr>
                <w:rFonts w:ascii="Times New Roman" w:eastAsia="MS Gothic" w:hAnsi="Times New Roman" w:cs="Times New Roman"/>
                <w:sz w:val="22"/>
                <w:lang w:val="en-GB"/>
              </w:rPr>
              <w:t>ation or bus stop</w:t>
            </w:r>
          </w:p>
        </w:tc>
      </w:tr>
      <w:tr w:rsidR="00AC0448" w:rsidRPr="00B225CA" w:rsidTr="004B4390">
        <w:trPr>
          <w:trHeight w:val="1226"/>
        </w:trPr>
        <w:tc>
          <w:tcPr>
            <w:tcW w:w="3563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lastRenderedPageBreak/>
              <w:t xml:space="preserve">   5 minutes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10 minutes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30 minutes</w:t>
            </w:r>
          </w:p>
          <w:p w:rsidR="00AC0448" w:rsidRPr="00B225CA" w:rsidRDefault="00AC0448" w:rsidP="00A2380D">
            <w:pPr>
              <w:ind w:firstLineChars="100" w:firstLine="22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No data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3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8 (29.9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44 (34.6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38 (29.9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7 (5.5)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2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 (27.3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3 (29.9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9 (37.7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4 (5.2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1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7 (34.0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1 (42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9 (18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3 (6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0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.06</w:t>
            </w:r>
          </w:p>
        </w:tc>
      </w:tr>
      <w:tr w:rsidR="00AC0448" w:rsidRPr="00B225CA" w:rsidTr="004B4390">
        <w:trPr>
          <w:trHeight w:val="243"/>
        </w:trPr>
        <w:tc>
          <w:tcPr>
            <w:tcW w:w="10768" w:type="dxa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Do you have opportunities to communicate with friends, such as senior citizens' association or club activities?</w:t>
            </w:r>
          </w:p>
        </w:tc>
      </w:tr>
      <w:tr w:rsidR="00AC0448" w:rsidRPr="00B225CA" w:rsidTr="004B4390">
        <w:trPr>
          <w:trHeight w:val="1226"/>
        </w:trPr>
        <w:tc>
          <w:tcPr>
            <w:tcW w:w="3563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No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Yes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No data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5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8 (45.7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67 (52.8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 (1.6)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3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4 (44.2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41 (53.2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 (2.6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2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4 (48.0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6 (52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0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.86</w:t>
            </w:r>
          </w:p>
        </w:tc>
      </w:tr>
      <w:tr w:rsidR="00AC0448" w:rsidRPr="00B225CA" w:rsidTr="004B4390">
        <w:trPr>
          <w:trHeight w:val="335"/>
        </w:trPr>
        <w:tc>
          <w:tcPr>
            <w:tcW w:w="10768" w:type="dxa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C0448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How do you find out the news of the day?</w:t>
            </w:r>
          </w:p>
        </w:tc>
      </w:tr>
      <w:tr w:rsidR="00AC0448" w:rsidRPr="00B225CA" w:rsidTr="004B4390">
        <w:trPr>
          <w:trHeight w:val="1226"/>
        </w:trPr>
        <w:tc>
          <w:tcPr>
            <w:tcW w:w="3563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TV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Radio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News paper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Internet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14 (89.8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2 (9.4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68 (53.5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7 (13.4)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7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0 (90.9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8 (10.4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40 (51.9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0 (13.0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4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4 (88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4 (8.0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7 (54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7 (14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0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.97</w:t>
            </w:r>
          </w:p>
        </w:tc>
      </w:tr>
      <w:tr w:rsidR="00AC0448" w:rsidRPr="00B225CA" w:rsidTr="004B4390">
        <w:trPr>
          <w:trHeight w:val="361"/>
        </w:trPr>
        <w:tc>
          <w:tcPr>
            <w:tcW w:w="10768" w:type="dxa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C0448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 xml:space="preserve">Concern </w:t>
            </w:r>
            <w:r>
              <w:rPr>
                <w:rFonts w:ascii="Times New Roman" w:eastAsia="MS Gothic" w:hAnsi="Times New Roman" w:cs="Times New Roman"/>
                <w:sz w:val="22"/>
                <w:lang w:val="en-GB"/>
              </w:rPr>
              <w:t>you worry about the most</w:t>
            </w:r>
          </w:p>
        </w:tc>
      </w:tr>
      <w:tr w:rsidR="00AC0448" w:rsidRPr="00B225CA" w:rsidTr="004B4390">
        <w:trPr>
          <w:trHeight w:val="1226"/>
        </w:trPr>
        <w:tc>
          <w:tcPr>
            <w:tcW w:w="3563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My own health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Family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Financial affair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Human relations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Nothing special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 xml:space="preserve">  No data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7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0 (55.1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1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5 (11.8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6 (4.7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 (0.8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31 (24.4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4 (3.1)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4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 (53.2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8 (10.4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3 (3.9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 (1.3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1 (27.3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3 (3.9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2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9 (58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7 (14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3 (6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0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0 (20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 (2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0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.80</w:t>
            </w:r>
          </w:p>
        </w:tc>
      </w:tr>
      <w:tr w:rsidR="00AC0448" w:rsidRPr="00B225CA" w:rsidTr="004B4390">
        <w:trPr>
          <w:trHeight w:val="420"/>
        </w:trPr>
        <w:tc>
          <w:tcPr>
            <w:tcW w:w="10768" w:type="dxa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CF6620">
              <w:rPr>
                <w:rFonts w:ascii="Times New Roman" w:eastAsia="MS Gothic" w:hAnsi="Times New Roman" w:cs="Times New Roman"/>
                <w:sz w:val="22"/>
                <w:lang w:val="en-GB"/>
              </w:rPr>
              <w:t>Do you visit an eye doctor?</w:t>
            </w:r>
          </w:p>
        </w:tc>
      </w:tr>
      <w:tr w:rsidR="00AC0448" w:rsidRPr="00B225CA" w:rsidTr="004B4390">
        <w:trPr>
          <w:trHeight w:val="1226"/>
        </w:trPr>
        <w:tc>
          <w:tcPr>
            <w:tcW w:w="3563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225CA">
              <w:rPr>
                <w:rFonts w:ascii="Times New Roman" w:hAnsi="Times New Roman" w:cs="Times New Roman"/>
                <w:sz w:val="22"/>
                <w:shd w:val="clear" w:color="auto" w:fill="FFFFFF"/>
              </w:rPr>
              <w:lastRenderedPageBreak/>
              <w:t xml:space="preserve">  No</w:t>
            </w:r>
          </w:p>
          <w:p w:rsidR="00AC0448" w:rsidRPr="00B225CA" w:rsidRDefault="00AC0448" w:rsidP="00A2380D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225C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 Yes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 No data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8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7 (68.5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39 (30.7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 (0.8)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5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7 (74.0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9 (24.7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 (1.3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3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0 (60.0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0 (40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0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.08</w:t>
            </w:r>
          </w:p>
        </w:tc>
      </w:tr>
      <w:tr w:rsidR="00AC0448" w:rsidRPr="00B225CA" w:rsidTr="004B4390">
        <w:trPr>
          <w:trHeight w:val="270"/>
        </w:trPr>
        <w:tc>
          <w:tcPr>
            <w:tcW w:w="10768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CF6620">
              <w:rPr>
                <w:rFonts w:ascii="Times New Roman" w:eastAsia="MS Gothic" w:hAnsi="Times New Roman" w:cs="Times New Roman"/>
                <w:sz w:val="22"/>
                <w:lang w:val="en-GB"/>
              </w:rPr>
              <w:t>Do you visit an orthopedic clinic?</w:t>
            </w:r>
          </w:p>
        </w:tc>
      </w:tr>
      <w:tr w:rsidR="00AC0448" w:rsidRPr="00B225CA" w:rsidTr="009867F0">
        <w:trPr>
          <w:trHeight w:val="756"/>
        </w:trPr>
        <w:tc>
          <w:tcPr>
            <w:tcW w:w="3563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225CA">
              <w:rPr>
                <w:rFonts w:ascii="Times New Roman" w:hAnsi="Times New Roman" w:cs="Times New Roman"/>
                <w:sz w:val="22"/>
                <w:shd w:val="clear" w:color="auto" w:fill="FFFFFF"/>
              </w:rPr>
              <w:t>No</w:t>
            </w:r>
          </w:p>
          <w:p w:rsidR="00AC0448" w:rsidRPr="00B225CA" w:rsidRDefault="00AC0448" w:rsidP="00A2380D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225C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 Yes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</w:rPr>
              <w:t>98 (77.2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</w:rPr>
              <w:t>29 (22.8)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5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7 (74.0)</w:t>
            </w:r>
          </w:p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20 (26.0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4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 (82.0)</w:t>
            </w:r>
          </w:p>
          <w:p w:rsidR="00AC0448" w:rsidRPr="00B225CA" w:rsidRDefault="00AC0448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9 (18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C0448" w:rsidRPr="00B225CA" w:rsidRDefault="00AC0448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0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.39</w:t>
            </w:r>
          </w:p>
        </w:tc>
      </w:tr>
      <w:tr w:rsidR="009867F0" w:rsidRPr="00B225CA" w:rsidTr="009867F0">
        <w:trPr>
          <w:trHeight w:val="300"/>
        </w:trPr>
        <w:tc>
          <w:tcPr>
            <w:tcW w:w="10768" w:type="dxa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9867F0" w:rsidRPr="00B225CA" w:rsidRDefault="009867F0" w:rsidP="00A2380D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CF6620">
              <w:rPr>
                <w:rFonts w:ascii="Times New Roman" w:eastAsia="MS Gothic" w:hAnsi="Times New Roman" w:cs="Times New Roman"/>
                <w:sz w:val="22"/>
                <w:lang w:val="en-GB"/>
              </w:rPr>
              <w:t>Do you use a hearing aid?</w:t>
            </w:r>
          </w:p>
        </w:tc>
      </w:tr>
      <w:tr w:rsidR="009867F0" w:rsidRPr="00B225CA" w:rsidTr="009867F0">
        <w:trPr>
          <w:trHeight w:val="756"/>
        </w:trPr>
        <w:tc>
          <w:tcPr>
            <w:tcW w:w="3563" w:type="dxa"/>
            <w:tcBorders>
              <w:top w:val="nil"/>
            </w:tcBorders>
          </w:tcPr>
          <w:p w:rsidR="009867F0" w:rsidRPr="00B225CA" w:rsidRDefault="009867F0" w:rsidP="009867F0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225CA">
              <w:rPr>
                <w:rFonts w:ascii="Times New Roman" w:hAnsi="Times New Roman" w:cs="Times New Roman"/>
                <w:sz w:val="22"/>
                <w:shd w:val="clear" w:color="auto" w:fill="FFFFFF"/>
              </w:rPr>
              <w:t>No</w:t>
            </w:r>
          </w:p>
          <w:p w:rsidR="009867F0" w:rsidRPr="00B225CA" w:rsidRDefault="009867F0" w:rsidP="009867F0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225C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 Yes</w:t>
            </w:r>
          </w:p>
        </w:tc>
        <w:tc>
          <w:tcPr>
            <w:tcW w:w="2065" w:type="dxa"/>
            <w:tcBorders>
              <w:top w:val="nil"/>
            </w:tcBorders>
          </w:tcPr>
          <w:p w:rsidR="009867F0" w:rsidRPr="00B225CA" w:rsidRDefault="009867F0" w:rsidP="009867F0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1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7 (92.1)</w:t>
            </w:r>
          </w:p>
          <w:p w:rsidR="009867F0" w:rsidRPr="00B225CA" w:rsidRDefault="009867F0" w:rsidP="009867F0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10 (7.9)</w:t>
            </w:r>
          </w:p>
        </w:tc>
        <w:tc>
          <w:tcPr>
            <w:tcW w:w="2209" w:type="dxa"/>
            <w:tcBorders>
              <w:top w:val="nil"/>
            </w:tcBorders>
          </w:tcPr>
          <w:p w:rsidR="009867F0" w:rsidRPr="00B225CA" w:rsidRDefault="009867F0" w:rsidP="009867F0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7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0 (90.9)</w:t>
            </w:r>
          </w:p>
          <w:p w:rsidR="009867F0" w:rsidRPr="00B225CA" w:rsidRDefault="009867F0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7 (9.1)</w:t>
            </w:r>
          </w:p>
        </w:tc>
        <w:tc>
          <w:tcPr>
            <w:tcW w:w="2081" w:type="dxa"/>
            <w:tcBorders>
              <w:top w:val="nil"/>
            </w:tcBorders>
          </w:tcPr>
          <w:p w:rsidR="009867F0" w:rsidRPr="00B225CA" w:rsidRDefault="009867F0" w:rsidP="009867F0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4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7 (94.0)</w:t>
            </w:r>
          </w:p>
          <w:p w:rsidR="009867F0" w:rsidRPr="00B225CA" w:rsidRDefault="009867F0" w:rsidP="001E65E0">
            <w:pPr>
              <w:ind w:firstLineChars="50" w:firstLine="110"/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3 (6.0)</w:t>
            </w:r>
          </w:p>
        </w:tc>
        <w:tc>
          <w:tcPr>
            <w:tcW w:w="850" w:type="dxa"/>
            <w:tcBorders>
              <w:top w:val="nil"/>
            </w:tcBorders>
          </w:tcPr>
          <w:p w:rsidR="009867F0" w:rsidRPr="00B225CA" w:rsidRDefault="009867F0" w:rsidP="009867F0">
            <w:pPr>
              <w:rPr>
                <w:rFonts w:ascii="Times New Roman" w:eastAsia="MS Gothic" w:hAnsi="Times New Roman" w:cs="Times New Roman"/>
                <w:sz w:val="22"/>
                <w:lang w:val="en-GB"/>
              </w:rPr>
            </w:pPr>
            <w:r w:rsidRPr="00B225CA">
              <w:rPr>
                <w:rFonts w:ascii="Times New Roman" w:eastAsia="MS Gothic" w:hAnsi="Times New Roman" w:cs="Times New Roman" w:hint="eastAsia"/>
                <w:sz w:val="22"/>
                <w:lang w:val="en-GB"/>
              </w:rPr>
              <w:t>0</w:t>
            </w:r>
            <w:r w:rsidRPr="00B225CA">
              <w:rPr>
                <w:rFonts w:ascii="Times New Roman" w:eastAsia="MS Gothic" w:hAnsi="Times New Roman" w:cs="Times New Roman"/>
                <w:sz w:val="22"/>
                <w:lang w:val="en-GB"/>
              </w:rPr>
              <w:t>.74</w:t>
            </w:r>
          </w:p>
        </w:tc>
      </w:tr>
    </w:tbl>
    <w:p w:rsidR="00AC0448" w:rsidRDefault="00AC0448" w:rsidP="00AC0448">
      <w:pPr>
        <w:rPr>
          <w:rFonts w:ascii="Times New Roman" w:eastAsia="MS Gothic" w:hAnsi="Times New Roman" w:cs="Times New Roman"/>
          <w:color w:val="FF0000"/>
          <w:sz w:val="22"/>
          <w:lang w:val="en-GB"/>
        </w:rPr>
      </w:pPr>
    </w:p>
    <w:p w:rsidR="00420987" w:rsidRPr="00B225CA" w:rsidRDefault="00AC0448" w:rsidP="00AC0448">
      <w:pPr>
        <w:rPr>
          <w:rFonts w:ascii="Times New Roman" w:eastAsia="MS Gothic" w:hAnsi="Times New Roman" w:cs="Times New Roman"/>
          <w:sz w:val="22"/>
          <w:lang w:val="en-GB"/>
        </w:rPr>
      </w:pPr>
      <w:r>
        <w:rPr>
          <w:rFonts w:ascii="Times New Roman" w:eastAsia="MS Gothic" w:hAnsi="Times New Roman" w:cs="Times New Roman" w:hint="eastAsia"/>
          <w:sz w:val="22"/>
          <w:lang w:val="en-GB"/>
        </w:rPr>
        <w:t>n</w:t>
      </w:r>
      <w:r>
        <w:rPr>
          <w:rFonts w:ascii="Times New Roman" w:eastAsia="MS Gothic" w:hAnsi="Times New Roman" w:cs="Times New Roman"/>
          <w:sz w:val="22"/>
          <w:lang w:val="en-GB"/>
        </w:rPr>
        <w:t>.p., not performed.</w:t>
      </w:r>
      <w:r w:rsidR="00A266AD">
        <w:rPr>
          <w:rFonts w:ascii="Times New Roman" w:eastAsia="MS Gothic" w:hAnsi="Times New Roman" w:cs="Times New Roman"/>
          <w:sz w:val="22"/>
          <w:lang w:val="en-GB"/>
        </w:rPr>
        <w:t xml:space="preserve"> </w:t>
      </w:r>
      <w:r w:rsidR="00420987">
        <w:rPr>
          <w:rFonts w:ascii="Times New Roman" w:eastAsia="MS Gothic" w:hAnsi="Times New Roman" w:cs="Times New Roman"/>
          <w:sz w:val="22"/>
          <w:lang w:val="en-GB"/>
        </w:rPr>
        <w:t xml:space="preserve">Chi-square test and Fisher’s test were used as appropriate. </w:t>
      </w:r>
      <w:r w:rsidR="006322C0" w:rsidRPr="006322C0">
        <w:rPr>
          <w:rFonts w:ascii="Times New Roman" w:eastAsia="MS Gothic" w:hAnsi="Times New Roman" w:cs="Times New Roman"/>
          <w:sz w:val="22"/>
          <w:lang w:val="en-GB"/>
        </w:rPr>
        <w:t>Percentages are given in the parentheses.</w:t>
      </w:r>
    </w:p>
    <w:p w:rsidR="00B733C7" w:rsidRDefault="00B733C7"/>
    <w:sectPr w:rsidR="00B733C7" w:rsidSect="001E65E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3B09" w:rsidRDefault="00773B09" w:rsidP="00555351">
      <w:r>
        <w:separator/>
      </w:r>
    </w:p>
  </w:endnote>
  <w:endnote w:type="continuationSeparator" w:id="0">
    <w:p w:rsidR="00773B09" w:rsidRDefault="00773B09" w:rsidP="00555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3B09" w:rsidRDefault="00773B09" w:rsidP="00555351">
      <w:r>
        <w:separator/>
      </w:r>
    </w:p>
  </w:footnote>
  <w:footnote w:type="continuationSeparator" w:id="0">
    <w:p w:rsidR="00773B09" w:rsidRDefault="00773B09" w:rsidP="00555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activeWritingStyle w:appName="MSWord" w:lang="en-GB" w:vendorID="64" w:dllVersion="131078" w:nlCheck="1" w:checkStyle="0"/>
  <w:activeWritingStyle w:appName="MSWord" w:lang="ja-JP" w:vendorID="64" w:dllVersion="131078" w:nlCheck="1" w:checkStyle="1"/>
  <w:activeWritingStyle w:appName="MSWord" w:lang="en-US" w:vendorID="64" w:dllVersion="131078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0NrA0sjA1NzOzMLNQ0lEKTi0uzszPAykwrwUAi3T4/CwAAAA="/>
  </w:docVars>
  <w:rsids>
    <w:rsidRoot w:val="00AC0448"/>
    <w:rsid w:val="00007CF1"/>
    <w:rsid w:val="00023978"/>
    <w:rsid w:val="00076D0F"/>
    <w:rsid w:val="001E65E0"/>
    <w:rsid w:val="00264FA1"/>
    <w:rsid w:val="002F015C"/>
    <w:rsid w:val="003B6126"/>
    <w:rsid w:val="00420987"/>
    <w:rsid w:val="004B1B8E"/>
    <w:rsid w:val="004B4390"/>
    <w:rsid w:val="00555351"/>
    <w:rsid w:val="006322C0"/>
    <w:rsid w:val="006D5245"/>
    <w:rsid w:val="00773B09"/>
    <w:rsid w:val="008F6C0A"/>
    <w:rsid w:val="009867F0"/>
    <w:rsid w:val="00A266AD"/>
    <w:rsid w:val="00AC0448"/>
    <w:rsid w:val="00B733C7"/>
    <w:rsid w:val="00CB1FA7"/>
    <w:rsid w:val="00D21CB5"/>
    <w:rsid w:val="00E4053A"/>
    <w:rsid w:val="00EA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2554009-002C-42EF-8FA7-4E9796F69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4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4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535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55351"/>
  </w:style>
  <w:style w:type="paragraph" w:styleId="Footer">
    <w:name w:val="footer"/>
    <w:basedOn w:val="Normal"/>
    <w:link w:val="FooterChar"/>
    <w:uiPriority w:val="99"/>
    <w:unhideWhenUsed/>
    <w:rsid w:val="005553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53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haru Hagiya</dc:creator>
  <cp:keywords/>
  <dc:description/>
  <cp:lastModifiedBy>Mary Rose Caro</cp:lastModifiedBy>
  <cp:revision>13</cp:revision>
  <dcterms:created xsi:type="dcterms:W3CDTF">2021-12-14T04:48:00Z</dcterms:created>
  <dcterms:modified xsi:type="dcterms:W3CDTF">2022-10-06T19:46:00Z</dcterms:modified>
</cp:coreProperties>
</file>